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11F84" w14:textId="77777777" w:rsidR="00AF5376" w:rsidRDefault="00AF5376" w:rsidP="00AF5376">
      <w:pPr>
        <w:spacing w:before="240" w:after="24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14DB8">
        <w:rPr>
          <w:rFonts w:ascii="Times New Roman" w:eastAsia="Times New Roman" w:hAnsi="Times New Roman" w:cs="Times New Roman"/>
          <w:b/>
          <w:sz w:val="24"/>
          <w:szCs w:val="24"/>
        </w:rPr>
        <w:t>Multimedia Appendix 2</w:t>
      </w:r>
    </w:p>
    <w:p w14:paraId="1612CDA4" w14:textId="536A6F92" w:rsidR="00AF5376" w:rsidRPr="00D14DB8" w:rsidRDefault="00AF5376" w:rsidP="00AF5376">
      <w:pPr>
        <w:spacing w:before="240" w:after="24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14DB8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6.</w:t>
      </w:r>
      <w:r w:rsidRPr="00D14DB8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497AC6">
        <w:rPr>
          <w:rFonts w:ascii="Times New Roman" w:eastAsia="Times New Roman" w:hAnsi="Times New Roman" w:cs="Times New Roman"/>
          <w:bCs/>
          <w:sz w:val="24"/>
          <w:szCs w:val="24"/>
        </w:rPr>
        <w:t xml:space="preserve">Examples for each of the five goal categories, </w:t>
      </w:r>
      <w:r w:rsidR="00BC76C4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 xml:space="preserve">Men in Mind </w:t>
      </w:r>
      <w:r w:rsidRPr="00497AC6">
        <w:rPr>
          <w:rFonts w:ascii="Times New Roman" w:eastAsia="Times New Roman" w:hAnsi="Times New Roman" w:cs="Times New Roman"/>
          <w:bCs/>
          <w:sz w:val="24"/>
          <w:szCs w:val="24"/>
        </w:rPr>
        <w:t>group participants</w:t>
      </w:r>
    </w:p>
    <w:tbl>
      <w:tblPr>
        <w:tblW w:w="10065" w:type="dxa"/>
        <w:tblInd w:w="-4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6"/>
        <w:gridCol w:w="4678"/>
        <w:gridCol w:w="4961"/>
      </w:tblGrid>
      <w:tr w:rsidR="00AF5376" w:rsidRPr="00D14DB8" w14:paraId="237E7CEA" w14:textId="77777777" w:rsidTr="000769F5">
        <w:trPr>
          <w:tblHeader/>
        </w:trPr>
        <w:tc>
          <w:tcPr>
            <w:tcW w:w="51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67D961" w14:textId="77777777" w:rsidR="00AF5376" w:rsidRPr="00982401" w:rsidRDefault="00AF5376" w:rsidP="000769F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824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ategory and description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0B3F0C" w14:textId="77777777" w:rsidR="00AF5376" w:rsidRPr="00982401" w:rsidRDefault="00AF5376" w:rsidP="000769F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824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xamples (s)</w:t>
            </w:r>
          </w:p>
        </w:tc>
      </w:tr>
      <w:tr w:rsidR="00AF5376" w:rsidRPr="00D14DB8" w14:paraId="3EFB6058" w14:textId="77777777" w:rsidTr="000769F5">
        <w:tc>
          <w:tcPr>
            <w:tcW w:w="51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AD069" w14:textId="77777777" w:rsidR="00AF5376" w:rsidRPr="00D14DB8" w:rsidRDefault="00AF5376" w:rsidP="000769F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Leverage masculinities in therapy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A16D9" w14:textId="77777777" w:rsidR="00AF5376" w:rsidRPr="00D14DB8" w:rsidRDefault="00AF5376" w:rsidP="000769F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  <w:tr w:rsidR="00AF5376" w:rsidRPr="00D14DB8" w14:paraId="597444F3" w14:textId="77777777" w:rsidTr="000769F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CABDDD2" w14:textId="77777777" w:rsidR="00AF5376" w:rsidRPr="00D14DB8" w:rsidRDefault="00AF5376" w:rsidP="000769F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869908F" w14:textId="77777777" w:rsidR="00AF5376" w:rsidRPr="00D14DB8" w:rsidRDefault="00AF5376" w:rsidP="000769F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Goals that broadly reflected goals pertaining to helping men explore their sense of masculinity in session and how this might be impacting their lives.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04DBC4E6" w14:textId="77777777" w:rsidR="00AF5376" w:rsidRPr="00D14DB8" w:rsidRDefault="00AF5376" w:rsidP="000769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o use a gender-focused lens whilst working with men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” </w:t>
            </w:r>
          </w:p>
          <w:p w14:paraId="7E1D6446" w14:textId="77777777" w:rsidR="00AF5376" w:rsidRPr="00D14DB8" w:rsidRDefault="00AF5376" w:rsidP="000769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89CBE86" w14:textId="77777777" w:rsidR="00AF5376" w:rsidRPr="00D14DB8" w:rsidRDefault="00AF5376" w:rsidP="000769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o be able to have a conversation about the impact of masculinity on a man’s experience of distress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”</w:t>
            </w:r>
          </w:p>
          <w:p w14:paraId="40460680" w14:textId="77777777" w:rsidR="00AF5376" w:rsidRPr="00D14DB8" w:rsidRDefault="00AF5376" w:rsidP="000769F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  <w:tr w:rsidR="00AF5376" w:rsidRPr="00D14DB8" w14:paraId="40BC5AD7" w14:textId="77777777" w:rsidTr="000769F5"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86000F" w14:textId="77777777" w:rsidR="00AF5376" w:rsidRPr="00D14DB8" w:rsidRDefault="00AF5376" w:rsidP="000769F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Improve engagement/retentio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1BBD1ADD" w14:textId="77777777" w:rsidR="00AF5376" w:rsidRPr="00D14DB8" w:rsidRDefault="00AF5376" w:rsidP="000769F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  <w:tr w:rsidR="00AF5376" w:rsidRPr="00D14DB8" w14:paraId="2DA6F5B8" w14:textId="77777777" w:rsidTr="000769F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4F5B9AF" w14:textId="77777777" w:rsidR="00AF5376" w:rsidRPr="00D14DB8" w:rsidRDefault="00AF5376" w:rsidP="000769F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1E11E4E" w14:textId="77777777" w:rsidR="00AF5376" w:rsidRPr="00D14DB8" w:rsidRDefault="00AF5376" w:rsidP="000769F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als that encompassed planned implementation of specific male-oriented engagement strategies taught in </w:t>
            </w: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n in Mind.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245464DD" w14:textId="77777777" w:rsidR="00AF5376" w:rsidRPr="00D14DB8" w:rsidRDefault="00AF5376" w:rsidP="000769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ke it clear what can be expected - e.g. in the first session discussing how long we might be doing therapy for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”</w:t>
            </w:r>
          </w:p>
          <w:p w14:paraId="54AE338C" w14:textId="77777777" w:rsidR="00AF5376" w:rsidRPr="00D14DB8" w:rsidRDefault="00AF5376" w:rsidP="000769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9FC63B7" w14:textId="77777777" w:rsidR="00AF5376" w:rsidRPr="00D14DB8" w:rsidRDefault="00AF5376" w:rsidP="000769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o really highlight the collaborative nature of therapy for the men with whom I work in order to increase their sense of control.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”</w:t>
            </w:r>
          </w:p>
          <w:p w14:paraId="228A45DD" w14:textId="77777777" w:rsidR="00AF5376" w:rsidRPr="00D14DB8" w:rsidRDefault="00AF5376" w:rsidP="000769F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  <w:tr w:rsidR="00AF5376" w:rsidRPr="00D14DB8" w14:paraId="68BC44DB" w14:textId="77777777" w:rsidTr="000769F5"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2D63CA" w14:textId="77777777" w:rsidR="00AF5376" w:rsidRPr="00D14DB8" w:rsidRDefault="00AF5376" w:rsidP="000769F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ork better with men’s emotions 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5D5A3551" w14:textId="77777777" w:rsidR="00AF5376" w:rsidRPr="00D14DB8" w:rsidRDefault="00AF5376" w:rsidP="000769F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  <w:tr w:rsidR="00AF5376" w:rsidRPr="00D14DB8" w14:paraId="5C0175F5" w14:textId="77777777" w:rsidTr="000769F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9AA7CFF" w14:textId="77777777" w:rsidR="00AF5376" w:rsidRPr="00D14DB8" w:rsidRDefault="00AF5376" w:rsidP="000769F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C8A0AA5" w14:textId="77777777" w:rsidR="00AF5376" w:rsidRPr="00D14DB8" w:rsidRDefault="00AF5376" w:rsidP="000769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Goals that reflected implementation of strategies taught in Men in Mind to assist men experiencing difficulty identifying or articulating their emotional experiences.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16C724C6" w14:textId="77777777" w:rsidR="00AF5376" w:rsidRPr="00D14DB8" w:rsidRDefault="00AF5376" w:rsidP="000769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ncourage identification and articulation of emotions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”</w:t>
            </w:r>
          </w:p>
          <w:p w14:paraId="70DA88AF" w14:textId="77777777" w:rsidR="00AF5376" w:rsidRPr="00D14DB8" w:rsidRDefault="00AF5376" w:rsidP="000769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ABA89BA" w14:textId="77777777" w:rsidR="00AF5376" w:rsidRPr="00D14DB8" w:rsidRDefault="00AF5376" w:rsidP="000769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xploring anger directly first .. not rushing to what may lie underneath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”</w:t>
            </w:r>
          </w:p>
          <w:p w14:paraId="31426AA1" w14:textId="77777777" w:rsidR="00AF5376" w:rsidRPr="00D14DB8" w:rsidRDefault="00AF5376" w:rsidP="000769F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  <w:tr w:rsidR="00AF5376" w:rsidRPr="00D14DB8" w14:paraId="1C3BA802" w14:textId="77777777" w:rsidTr="000769F5"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171F2E" w14:textId="77777777" w:rsidR="00AF5376" w:rsidRPr="00D14DB8" w:rsidRDefault="00AF5376" w:rsidP="000769F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Work better with men’s depression and suicidality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7514061E" w14:textId="77777777" w:rsidR="00AF5376" w:rsidRPr="00D14DB8" w:rsidRDefault="00AF5376" w:rsidP="000769F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  <w:tr w:rsidR="00AF5376" w:rsidRPr="00D14DB8" w14:paraId="48BDF204" w14:textId="77777777" w:rsidTr="000769F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7A918FD" w14:textId="77777777" w:rsidR="00AF5376" w:rsidRPr="00D14DB8" w:rsidRDefault="00AF5376" w:rsidP="000769F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D306797" w14:textId="77777777" w:rsidR="00AF5376" w:rsidRPr="00D14DB8" w:rsidRDefault="00AF5376" w:rsidP="000769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Goals that related to improving their identification and responses to men’s depression and suicide risk in session.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75030935" w14:textId="77777777" w:rsidR="00AF5376" w:rsidRPr="00D14DB8" w:rsidRDefault="00AF5376" w:rsidP="000769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se the male-specific depression questionnaire when assessing for depression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”</w:t>
            </w:r>
          </w:p>
          <w:p w14:paraId="1085321D" w14:textId="77777777" w:rsidR="00AF5376" w:rsidRPr="00D14DB8" w:rsidRDefault="00AF5376" w:rsidP="000769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0E03FC0" w14:textId="77777777" w:rsidR="00AF5376" w:rsidRPr="00D14DB8" w:rsidRDefault="00AF5376" w:rsidP="000769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orking with men who are feeling suicidal; looking into the warning signs such as Anger/Agression and Risk Taking and then responding to them with strengths based open questions to assess the risk and explore the underlying issues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”</w:t>
            </w:r>
          </w:p>
          <w:p w14:paraId="15FA91F4" w14:textId="77777777" w:rsidR="00AF5376" w:rsidRPr="00D14DB8" w:rsidRDefault="00AF5376" w:rsidP="000769F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  <w:tr w:rsidR="00AF5376" w:rsidRPr="00D14DB8" w14:paraId="7190239E" w14:textId="77777777" w:rsidTr="000769F5"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FA5C05" w14:textId="77777777" w:rsidR="00AF5376" w:rsidRPr="00D14DB8" w:rsidRDefault="00AF5376" w:rsidP="000769F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Consolidate learning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54A8FA1E" w14:textId="77777777" w:rsidR="00AF5376" w:rsidRPr="00D14DB8" w:rsidRDefault="00AF5376" w:rsidP="000769F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  <w:tr w:rsidR="00AF5376" w:rsidRPr="00D14DB8" w14:paraId="0FBF4D67" w14:textId="77777777" w:rsidTr="000769F5"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3529E" w14:textId="77777777" w:rsidR="00AF5376" w:rsidRPr="00D14DB8" w:rsidRDefault="00AF5376" w:rsidP="000769F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558BC" w14:textId="77777777" w:rsidR="00AF5376" w:rsidRPr="00D14DB8" w:rsidRDefault="00AF5376" w:rsidP="000769F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als that rarely referenced a specific section of </w:t>
            </w: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n in Mind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but often included reference 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o the various learning aids, and surrounding literature provided, alongside general goals to revisit the training.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9D5E7" w14:textId="77777777" w:rsidR="00AF5376" w:rsidRPr="00D14DB8" w:rsidRDefault="00AF5376" w:rsidP="000769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“</w:t>
            </w: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-read through journal articles and resources given during the training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”</w:t>
            </w:r>
          </w:p>
          <w:p w14:paraId="3EEFBBD6" w14:textId="77777777" w:rsidR="00AF5376" w:rsidRPr="00D14DB8" w:rsidRDefault="00AF5376" w:rsidP="000769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E05CE12" w14:textId="77777777" w:rsidR="00AF5376" w:rsidRPr="00D14DB8" w:rsidRDefault="00AF5376" w:rsidP="000769F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view the training material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”</w:t>
            </w:r>
          </w:p>
        </w:tc>
      </w:tr>
    </w:tbl>
    <w:p w14:paraId="3909191F" w14:textId="77777777" w:rsidR="00AF5376" w:rsidRPr="00D14DB8" w:rsidRDefault="00AF5376" w:rsidP="00AF5376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E1C8B8E" w14:textId="77777777" w:rsidR="005F7903" w:rsidRDefault="005F7903"/>
    <w:sectPr w:rsidR="005F7903">
      <w:headerReference w:type="default" r:id="rId6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7606BE" w14:textId="77777777" w:rsidR="00BC76C4" w:rsidRDefault="00BC76C4">
      <w:pPr>
        <w:spacing w:line="240" w:lineRule="auto"/>
      </w:pPr>
      <w:r>
        <w:separator/>
      </w:r>
    </w:p>
  </w:endnote>
  <w:endnote w:type="continuationSeparator" w:id="0">
    <w:p w14:paraId="4ABE7D0B" w14:textId="77777777" w:rsidR="00BC76C4" w:rsidRDefault="00BC76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8D7259" w14:textId="77777777" w:rsidR="00BC76C4" w:rsidRDefault="00BC76C4">
      <w:pPr>
        <w:spacing w:line="240" w:lineRule="auto"/>
      </w:pPr>
      <w:r>
        <w:separator/>
      </w:r>
    </w:p>
  </w:footnote>
  <w:footnote w:type="continuationSeparator" w:id="0">
    <w:p w14:paraId="276BFF91" w14:textId="77777777" w:rsidR="00BC76C4" w:rsidRDefault="00BC76C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06642585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D1596A6" w14:textId="77777777" w:rsidR="00BC76C4" w:rsidRPr="00D14DB8" w:rsidRDefault="00AF5376">
        <w:pPr>
          <w:pStyle w:val="Header"/>
          <w:jc w:val="right"/>
          <w:rPr>
            <w:rFonts w:ascii="Times New Roman" w:hAnsi="Times New Roman" w:cs="Times New Roman"/>
          </w:rPr>
        </w:pPr>
        <w:r w:rsidRPr="00D14DB8">
          <w:rPr>
            <w:rFonts w:ascii="Times New Roman" w:hAnsi="Times New Roman" w:cs="Times New Roman"/>
          </w:rPr>
          <w:fldChar w:fldCharType="begin"/>
        </w:r>
        <w:r w:rsidRPr="00D14DB8">
          <w:rPr>
            <w:rFonts w:ascii="Times New Roman" w:hAnsi="Times New Roman" w:cs="Times New Roman"/>
          </w:rPr>
          <w:instrText xml:space="preserve"> PAGE   \* MERGEFORMAT </w:instrText>
        </w:r>
        <w:r w:rsidRPr="00D14DB8">
          <w:rPr>
            <w:rFonts w:ascii="Times New Roman" w:hAnsi="Times New Roman" w:cs="Times New Roman"/>
          </w:rPr>
          <w:fldChar w:fldCharType="separate"/>
        </w:r>
        <w:r w:rsidRPr="00D14DB8">
          <w:rPr>
            <w:rFonts w:ascii="Times New Roman" w:hAnsi="Times New Roman" w:cs="Times New Roman"/>
            <w:noProof/>
          </w:rPr>
          <w:t>2</w:t>
        </w:r>
        <w:r w:rsidRPr="00D14DB8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04136B9" w14:textId="77777777" w:rsidR="00BC76C4" w:rsidRDefault="00BC76C4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376"/>
    <w:rsid w:val="00414C1F"/>
    <w:rsid w:val="005F7903"/>
    <w:rsid w:val="00AF5376"/>
    <w:rsid w:val="00B15ED2"/>
    <w:rsid w:val="00BC7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3FBA2"/>
  <w15:chartTrackingRefBased/>
  <w15:docId w15:val="{632C5188-A6DB-4B8D-8486-4A6C2D3B7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376"/>
    <w:pPr>
      <w:spacing w:after="0" w:line="276" w:lineRule="auto"/>
    </w:pPr>
    <w:rPr>
      <w:rFonts w:ascii="Arial" w:eastAsia="Arial" w:hAnsi="Arial" w:cs="Arial"/>
      <w:kern w:val="0"/>
      <w:lang w:val="en-GB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537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376"/>
    <w:rPr>
      <w:rFonts w:ascii="Arial" w:eastAsia="Arial" w:hAnsi="Arial" w:cs="Arial"/>
      <w:kern w:val="0"/>
      <w:lang w:val="en-GB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7</Words>
  <Characters>1754</Characters>
  <Application>Microsoft Office Word</Application>
  <DocSecurity>0</DocSecurity>
  <Lines>14</Lines>
  <Paragraphs>4</Paragraphs>
  <ScaleCrop>false</ScaleCrop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Benakovic</dc:creator>
  <cp:keywords/>
  <dc:description/>
  <cp:lastModifiedBy>Ruben Benakovic</cp:lastModifiedBy>
  <cp:revision>2</cp:revision>
  <dcterms:created xsi:type="dcterms:W3CDTF">2023-05-08T02:23:00Z</dcterms:created>
  <dcterms:modified xsi:type="dcterms:W3CDTF">2023-09-08T04:56:00Z</dcterms:modified>
</cp:coreProperties>
</file>